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D99FC3" w14:textId="233ECA49" w:rsidR="00742EF9" w:rsidRPr="00CC677D" w:rsidRDefault="00742EF9" w:rsidP="00742EF9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4ADCA1" wp14:editId="66FEDC36">
                <wp:simplePos x="0" y="0"/>
                <wp:positionH relativeFrom="margin">
                  <wp:posOffset>-414020</wp:posOffset>
                </wp:positionH>
                <wp:positionV relativeFrom="paragraph">
                  <wp:posOffset>-418465</wp:posOffset>
                </wp:positionV>
                <wp:extent cx="1466850" cy="828040"/>
                <wp:effectExtent l="0" t="0" r="19050" b="1016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6850" cy="8280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95B57BE" w14:textId="77777777" w:rsidR="00742EF9" w:rsidRDefault="00742EF9" w:rsidP="00742EF9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0041EB2B" w14:textId="005D5610" w:rsidR="00742EF9" w:rsidRPr="00455E19" w:rsidRDefault="00742EF9" w:rsidP="00742EF9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 w:rsidRPr="00455E19">
                              <w:rPr>
                                <w:b/>
                              </w:rPr>
                              <w:t xml:space="preserve">Participants </w:t>
                            </w:r>
                            <w:r>
                              <w:rPr>
                                <w:b/>
                              </w:rPr>
                              <w:t>in NHANES 2015-2016</w:t>
                            </w:r>
                          </w:p>
                          <w:p w14:paraId="7BE78D9C" w14:textId="63A7B07D" w:rsidR="00742EF9" w:rsidRDefault="00742EF9" w:rsidP="00742EF9">
                            <w:pPr>
                              <w:spacing w:after="0"/>
                              <w:jc w:val="center"/>
                            </w:pPr>
                            <w:r>
                              <w:t>n</w:t>
                            </w:r>
                            <w:r w:rsidR="001F464E">
                              <w:t xml:space="preserve"> </w:t>
                            </w:r>
                            <w:r>
                              <w:t xml:space="preserve">= </w:t>
                            </w:r>
                            <w:r w:rsidR="00381755">
                              <w:t>997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0" o:spid="_x0000_s1026" type="#_x0000_t202" style="position:absolute;margin-left:-32.6pt;margin-top:-32.95pt;width:115.5pt;height:65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" fillcolor="window" strokeweight=".5pt">
                <v:path arrowok="t"/>
                <v:textbox>
                  <w:txbxContent>
                    <w:p w14:paraId="395B57BE" w14:textId="77777777" w:rsidR="00742EF9" w:rsidRDefault="00742EF9" w:rsidP="00742EF9">
                      <w:pPr>
                        <w:spacing w:after="0"/>
                        <w:jc w:val="center"/>
                        <w:rPr>
                          <w:b/>
                        </w:rPr>
                      </w:pPr>
                    </w:p>
                    <w:p w14:paraId="0041EB2B" w14:textId="005D5610" w:rsidR="00742EF9" w:rsidRPr="00455E19" w:rsidRDefault="00742EF9" w:rsidP="00742EF9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 w:rsidRPr="00455E19">
                        <w:rPr>
                          <w:b/>
                        </w:rPr>
                        <w:t xml:space="preserve">Participants </w:t>
                      </w:r>
                      <w:r>
                        <w:rPr>
                          <w:b/>
                        </w:rPr>
                        <w:t>in NHANES 2015-2016</w:t>
                      </w:r>
                    </w:p>
                    <w:p w14:paraId="7BE78D9C" w14:textId="63A7B07D" w:rsidR="00742EF9" w:rsidRDefault="00742EF9" w:rsidP="00742EF9">
                      <w:pPr>
                        <w:spacing w:after="0"/>
                        <w:jc w:val="center"/>
                      </w:pPr>
                      <w:r>
                        <w:t>n</w:t>
                      </w:r>
                      <w:r w:rsidR="001F464E">
                        <w:t xml:space="preserve"> </w:t>
                      </w:r>
                      <w:r>
                        <w:t xml:space="preserve">= </w:t>
                      </w:r>
                      <w:r w:rsidR="00381755">
                        <w:t>997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52E7A5" wp14:editId="398D9197">
                <wp:simplePos x="0" y="0"/>
                <wp:positionH relativeFrom="margin">
                  <wp:posOffset>1664335</wp:posOffset>
                </wp:positionH>
                <wp:positionV relativeFrom="paragraph">
                  <wp:posOffset>-387985</wp:posOffset>
                </wp:positionV>
                <wp:extent cx="1614170" cy="797560"/>
                <wp:effectExtent l="0" t="0" r="24130" b="2159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14170" cy="7975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B75014" w14:textId="77777777" w:rsidR="00742EF9" w:rsidRDefault="00742EF9" w:rsidP="00742EF9">
                            <w:pPr>
                              <w:spacing w:after="0"/>
                              <w:rPr>
                                <w:b/>
                              </w:rPr>
                            </w:pPr>
                          </w:p>
                          <w:p w14:paraId="5287E8F4" w14:textId="52A288E6" w:rsidR="00742EF9" w:rsidRPr="00455E19" w:rsidRDefault="00742EF9" w:rsidP="00742EF9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Participants ages </w:t>
                            </w:r>
                            <w:r w:rsidRPr="00455E19">
                              <w:rPr>
                                <w:b/>
                              </w:rPr>
                              <w:t>1</w:t>
                            </w:r>
                            <w:r>
                              <w:rPr>
                                <w:b/>
                              </w:rPr>
                              <w:t>6</w:t>
                            </w:r>
                            <w:r w:rsidR="00261942">
                              <w:rPr>
                                <w:b/>
                              </w:rPr>
                              <w:t>-</w:t>
                            </w:r>
                            <w:r w:rsidRPr="00455E19">
                              <w:rPr>
                                <w:b/>
                              </w:rPr>
                              <w:t>19</w:t>
                            </w:r>
                          </w:p>
                          <w:p w14:paraId="4300C2BD" w14:textId="722C2CDC" w:rsidR="00742EF9" w:rsidRDefault="001F464E" w:rsidP="00742EF9">
                            <w:pPr>
                              <w:spacing w:after="0"/>
                              <w:jc w:val="center"/>
                            </w:pPr>
                            <w:r>
                              <w:t xml:space="preserve">n </w:t>
                            </w:r>
                            <w:r w:rsidR="00742EF9">
                              <w:t xml:space="preserve">= </w:t>
                            </w:r>
                            <w:r w:rsidR="00381755">
                              <w:t>60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27" type="#_x0000_t202" style="position:absolute;margin-left:131.05pt;margin-top:-30.55pt;width:127.1pt;height:62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" fillcolor="window" strokeweight=".5pt">
                <v:path arrowok="t"/>
                <v:textbox>
                  <w:txbxContent>
                    <w:p w14:paraId="4BB75014" w14:textId="77777777" w:rsidR="00742EF9" w:rsidRDefault="00742EF9" w:rsidP="00742EF9">
                      <w:pPr>
                        <w:spacing w:after="0"/>
                        <w:rPr>
                          <w:b/>
                        </w:rPr>
                      </w:pPr>
                    </w:p>
                    <w:p w14:paraId="5287E8F4" w14:textId="52A288E6" w:rsidR="00742EF9" w:rsidRPr="00455E19" w:rsidRDefault="00742EF9" w:rsidP="00742EF9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Participants ages </w:t>
                      </w:r>
                      <w:r w:rsidRPr="00455E19">
                        <w:rPr>
                          <w:b/>
                        </w:rPr>
                        <w:t>1</w:t>
                      </w:r>
                      <w:r>
                        <w:rPr>
                          <w:b/>
                        </w:rPr>
                        <w:t>6</w:t>
                      </w:r>
                      <w:r w:rsidR="00261942">
                        <w:rPr>
                          <w:b/>
                        </w:rPr>
                        <w:t>-</w:t>
                      </w:r>
                      <w:r w:rsidRPr="00455E19">
                        <w:rPr>
                          <w:b/>
                        </w:rPr>
                        <w:t>19</w:t>
                      </w:r>
                    </w:p>
                    <w:p w14:paraId="4300C2BD" w14:textId="722C2CDC" w:rsidR="00742EF9" w:rsidRDefault="001F464E" w:rsidP="00742EF9">
                      <w:pPr>
                        <w:spacing w:after="0"/>
                        <w:jc w:val="center"/>
                      </w:pPr>
                      <w:r>
                        <w:t xml:space="preserve">n </w:t>
                      </w:r>
                      <w:r w:rsidR="00742EF9">
                        <w:t xml:space="preserve">= </w:t>
                      </w:r>
                      <w:r w:rsidR="00381755">
                        <w:t>608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7170FDF" wp14:editId="1AC89277">
                <wp:simplePos x="0" y="0"/>
                <wp:positionH relativeFrom="column">
                  <wp:posOffset>3295650</wp:posOffset>
                </wp:positionH>
                <wp:positionV relativeFrom="paragraph">
                  <wp:posOffset>18415</wp:posOffset>
                </wp:positionV>
                <wp:extent cx="919480" cy="0"/>
                <wp:effectExtent l="9525" t="57150" r="23495" b="5715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194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type w14:anchorId="3EA632B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259.5pt;margin-top:1.45pt;width:72.4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A79867" wp14:editId="078E719A">
                <wp:simplePos x="0" y="0"/>
                <wp:positionH relativeFrom="column">
                  <wp:posOffset>4215130</wp:posOffset>
                </wp:positionH>
                <wp:positionV relativeFrom="paragraph">
                  <wp:posOffset>-387985</wp:posOffset>
                </wp:positionV>
                <wp:extent cx="1621155" cy="882015"/>
                <wp:effectExtent l="0" t="0" r="17145" b="1333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21155" cy="8820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F9A40B8" w14:textId="77777777" w:rsidR="00742EF9" w:rsidRDefault="00742EF9" w:rsidP="00742EF9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5BB1CC00" w14:textId="77777777" w:rsidR="00742EF9" w:rsidRPr="00455E19" w:rsidRDefault="00742EF9" w:rsidP="00742EF9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lasma or water fluoride measurements</w:t>
                            </w:r>
                          </w:p>
                          <w:p w14:paraId="4EEC1143" w14:textId="25755A5F" w:rsidR="00742EF9" w:rsidRDefault="001F464E" w:rsidP="00742EF9">
                            <w:pPr>
                              <w:spacing w:after="0"/>
                              <w:jc w:val="center"/>
                            </w:pPr>
                            <w:r>
                              <w:t xml:space="preserve">n </w:t>
                            </w:r>
                            <w:r w:rsidR="00742EF9">
                              <w:t xml:space="preserve">= </w:t>
                            </w:r>
                            <w:r w:rsidR="00381755">
                              <w:t>58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8" type="#_x0000_t202" style="position:absolute;margin-left:331.9pt;margin-top:-30.55pt;width:127.65pt;height:69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" fillcolor="window" strokeweight=".5pt">
                <v:path arrowok="t"/>
                <v:textbox>
                  <w:txbxContent>
                    <w:p w14:paraId="7F9A40B8" w14:textId="77777777" w:rsidR="00742EF9" w:rsidRDefault="00742EF9" w:rsidP="00742EF9">
                      <w:pPr>
                        <w:spacing w:after="0"/>
                        <w:jc w:val="center"/>
                        <w:rPr>
                          <w:b/>
                        </w:rPr>
                      </w:pPr>
                    </w:p>
                    <w:p w14:paraId="5BB1CC00" w14:textId="77777777" w:rsidR="00742EF9" w:rsidRPr="00455E19" w:rsidRDefault="00742EF9" w:rsidP="00742EF9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lasma or water fluoride measurements</w:t>
                      </w:r>
                    </w:p>
                    <w:p w14:paraId="4EEC1143" w14:textId="25755A5F" w:rsidR="00742EF9" w:rsidRDefault="001F464E" w:rsidP="00742EF9">
                      <w:pPr>
                        <w:spacing w:after="0"/>
                        <w:jc w:val="center"/>
                      </w:pPr>
                      <w:r>
                        <w:t xml:space="preserve">n </w:t>
                      </w:r>
                      <w:r w:rsidR="00742EF9">
                        <w:t xml:space="preserve">= </w:t>
                      </w:r>
                      <w:r w:rsidR="00381755">
                        <w:t>58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A8CDAD" wp14:editId="2CE7508C">
                <wp:simplePos x="0" y="0"/>
                <wp:positionH relativeFrom="column">
                  <wp:posOffset>1052830</wp:posOffset>
                </wp:positionH>
                <wp:positionV relativeFrom="paragraph">
                  <wp:posOffset>43180</wp:posOffset>
                </wp:positionV>
                <wp:extent cx="612140" cy="0"/>
                <wp:effectExtent l="5080" t="53340" r="20955" b="60960"/>
                <wp:wrapNone/>
                <wp:docPr id="16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2140" cy="0"/>
                        </a:xfrm>
                        <a:prstGeom prst="straightConnector1">
                          <a:avLst/>
                        </a:prstGeom>
                        <a:noFill/>
                        <a:ln w="6350" algn="ctr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468DF333" id="Straight Arrow Connector 16" o:spid="_x0000_s1026" type="#_x0000_t32" style="position:absolute;margin-left:82.9pt;margin-top:3.4pt;width:48.2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" strokeweight=".5pt">
                <v:stroke endarrow="block" joinstyle="miter"/>
              </v:shape>
            </w:pict>
          </mc:Fallback>
        </mc:AlternateContent>
      </w:r>
      <w:r w:rsidR="001F464E">
        <w:t>n</w:t>
      </w:r>
    </w:p>
    <w:p w14:paraId="6AD2DA8C" w14:textId="41001352" w:rsidR="00742EF9" w:rsidRPr="009F56C7" w:rsidRDefault="00742EF9" w:rsidP="00742EF9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9577AA" wp14:editId="2A9B7C4A">
                <wp:simplePos x="0" y="0"/>
                <wp:positionH relativeFrom="column">
                  <wp:posOffset>4459605</wp:posOffset>
                </wp:positionH>
                <wp:positionV relativeFrom="paragraph">
                  <wp:posOffset>5429250</wp:posOffset>
                </wp:positionV>
                <wp:extent cx="612775" cy="424180"/>
                <wp:effectExtent l="11430" t="9525" r="42545" b="52070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12775" cy="4241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0992B147" id="Straight Arrow Connector 12" o:spid="_x0000_s1026" type="#_x0000_t32" style="position:absolute;margin-left:351.15pt;margin-top:427.5pt;width:48.25pt;height:33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DB7F8E4" wp14:editId="75D42342">
                <wp:simplePos x="0" y="0"/>
                <wp:positionH relativeFrom="column">
                  <wp:posOffset>1268095</wp:posOffset>
                </wp:positionH>
                <wp:positionV relativeFrom="paragraph">
                  <wp:posOffset>4136390</wp:posOffset>
                </wp:positionV>
                <wp:extent cx="612775" cy="473710"/>
                <wp:effectExtent l="48895" t="12065" r="5080" b="57150"/>
                <wp:wrapNone/>
                <wp:docPr id="11" name="Straight Arrow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12775" cy="4737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2AD96DBA" id="Straight Arrow Connector 11" o:spid="_x0000_s1026" type="#_x0000_t32" style="position:absolute;margin-left:99.85pt;margin-top:325.7pt;width:48.25pt;height:37.3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FC7FDA" wp14:editId="70D6C7F2">
                <wp:simplePos x="0" y="0"/>
                <wp:positionH relativeFrom="column">
                  <wp:posOffset>3362325</wp:posOffset>
                </wp:positionH>
                <wp:positionV relativeFrom="paragraph">
                  <wp:posOffset>194310</wp:posOffset>
                </wp:positionV>
                <wp:extent cx="852805" cy="360680"/>
                <wp:effectExtent l="38100" t="13335" r="13970" b="54610"/>
                <wp:wrapNone/>
                <wp:docPr id="4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852805" cy="360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15A6FDDE" id="Straight Arrow Connector 4" o:spid="_x0000_s1026" type="#_x0000_t32" style="position:absolute;margin-left:264.75pt;margin-top:15.3pt;width:67.15pt;height:28.4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409CF0" wp14:editId="71D18B43">
                <wp:simplePos x="0" y="0"/>
                <wp:positionH relativeFrom="column">
                  <wp:posOffset>8255</wp:posOffset>
                </wp:positionH>
                <wp:positionV relativeFrom="paragraph">
                  <wp:posOffset>7483475</wp:posOffset>
                </wp:positionV>
                <wp:extent cx="5080635" cy="603885"/>
                <wp:effectExtent l="8255" t="6350" r="6985" b="889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0635" cy="603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ACB1AA" w14:textId="59BC93C9" w:rsidR="00742EF9" w:rsidRPr="00A013E4" w:rsidRDefault="00742EF9" w:rsidP="00742EF9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300705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. Participant selection flow char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48409CF0" id="Text Box 3" o:spid="_x0000_s1029" type="#_x0000_t202" style="position:absolute;margin-left:.65pt;margin-top:589.25pt;width:400.05pt;height:47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" strokecolor="white">
                <v:textbox>
                  <w:txbxContent>
                    <w:p w14:paraId="48ACB1AA" w14:textId="59BC93C9" w:rsidR="00742EF9" w:rsidRPr="00A013E4" w:rsidRDefault="00742EF9" w:rsidP="00742EF9">
                      <w:pPr>
                        <w:jc w:val="center"/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Figure </w:t>
                      </w:r>
                      <w:r w:rsidR="00300705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. Participant selection flow cha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5AAB44" wp14:editId="021FE238">
                <wp:simplePos x="0" y="0"/>
                <wp:positionH relativeFrom="column">
                  <wp:posOffset>3164205</wp:posOffset>
                </wp:positionH>
                <wp:positionV relativeFrom="paragraph">
                  <wp:posOffset>6400800</wp:posOffset>
                </wp:positionV>
                <wp:extent cx="1466850" cy="800100"/>
                <wp:effectExtent l="0" t="0" r="19050" b="1905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66850" cy="8001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6D52A4" w14:textId="77777777" w:rsidR="00742EF9" w:rsidRDefault="00742EF9" w:rsidP="00742EF9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ater fluoride sample</w:t>
                            </w:r>
                          </w:p>
                          <w:p w14:paraId="66085CA8" w14:textId="6836092C" w:rsidR="00742EF9" w:rsidRPr="00742EF9" w:rsidRDefault="001F464E" w:rsidP="00742EF9">
                            <w:pPr>
                              <w:jc w:val="center"/>
                            </w:pPr>
                            <w:r>
                              <w:t xml:space="preserve">n </w:t>
                            </w:r>
                            <w:r w:rsidR="00742EF9" w:rsidRPr="00742EF9">
                              <w:t>=</w:t>
                            </w:r>
                            <w:r w:rsidR="00742EF9">
                              <w:t xml:space="preserve"> 4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3" o:spid="_x0000_s1030" type="#_x0000_t202" style="position:absolute;margin-left:249.15pt;margin-top:7in;width:115.5pt;height:6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" fillcolor="window" strokeweight=".5pt">
                <v:path arrowok="t"/>
                <v:textbox>
                  <w:txbxContent>
                    <w:p w14:paraId="7D6D52A4" w14:textId="77777777" w:rsidR="00742EF9" w:rsidRDefault="00742EF9" w:rsidP="00742EF9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Water fluoride sample</w:t>
                      </w:r>
                    </w:p>
                    <w:p w14:paraId="66085CA8" w14:textId="6836092C" w:rsidR="00742EF9" w:rsidRPr="00742EF9" w:rsidRDefault="001F464E" w:rsidP="00742EF9">
                      <w:pPr>
                        <w:jc w:val="center"/>
                      </w:pPr>
                      <w:r>
                        <w:t xml:space="preserve">n </w:t>
                      </w:r>
                      <w:r w:rsidR="00742EF9" w:rsidRPr="00742EF9">
                        <w:t>=</w:t>
                      </w:r>
                      <w:r w:rsidR="00742EF9">
                        <w:t xml:space="preserve"> 41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1C580B6" wp14:editId="60E78B46">
                <wp:simplePos x="0" y="0"/>
                <wp:positionH relativeFrom="column">
                  <wp:posOffset>3063240</wp:posOffset>
                </wp:positionH>
                <wp:positionV relativeFrom="paragraph">
                  <wp:posOffset>4695825</wp:posOffset>
                </wp:positionV>
                <wp:extent cx="1447800" cy="733425"/>
                <wp:effectExtent l="0" t="0" r="19050" b="28575"/>
                <wp:wrapNone/>
                <wp:docPr id="14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47800" cy="733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BAA28C" w14:textId="7C0ABACB" w:rsidR="00742EF9" w:rsidRPr="00E44869" w:rsidRDefault="00742EF9" w:rsidP="00742EF9">
                            <w:pPr>
                              <w:spacing w:after="0"/>
                              <w:jc w:val="center"/>
                            </w:pPr>
                            <w:r w:rsidRPr="00E44869">
                              <w:t xml:space="preserve">Participants with </w:t>
                            </w:r>
                            <w:r>
                              <w:t>w</w:t>
                            </w:r>
                            <w:r w:rsidRPr="00E44869">
                              <w:t xml:space="preserve">ater </w:t>
                            </w:r>
                            <w:r>
                              <w:t>f</w:t>
                            </w:r>
                            <w:r w:rsidRPr="00E44869">
                              <w:t xml:space="preserve">luoride </w:t>
                            </w:r>
                            <w:r w:rsidR="001F464E">
                              <w:t>data</w:t>
                            </w:r>
                            <w:bookmarkStart w:id="0" w:name="_GoBack"/>
                            <w:bookmarkEnd w:id="0"/>
                          </w:p>
                          <w:p w14:paraId="57FA9D77" w14:textId="44A4809F" w:rsidR="00742EF9" w:rsidRDefault="001F464E" w:rsidP="00742EF9">
                            <w:pPr>
                              <w:spacing w:after="0"/>
                              <w:jc w:val="center"/>
                            </w:pPr>
                            <w:r>
                              <w:t xml:space="preserve">n </w:t>
                            </w:r>
                            <w:r w:rsidR="00742EF9">
                              <w:t>= 5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1" type="#_x0000_t202" style="position:absolute;margin-left:241.2pt;margin-top:369.75pt;width:114pt;height:57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" fillcolor="window" strokeweight=".5pt">
                <v:path arrowok="t"/>
                <v:textbox>
                  <w:txbxContent>
                    <w:p w14:paraId="09BAA28C" w14:textId="7C0ABACB" w:rsidR="00742EF9" w:rsidRPr="00E44869" w:rsidRDefault="00742EF9" w:rsidP="00742EF9">
                      <w:pPr>
                        <w:spacing w:after="0"/>
                        <w:jc w:val="center"/>
                      </w:pPr>
                      <w:r w:rsidRPr="00E44869">
                        <w:t xml:space="preserve">Participants with </w:t>
                      </w:r>
                      <w:r>
                        <w:t>w</w:t>
                      </w:r>
                      <w:r w:rsidRPr="00E44869">
                        <w:t xml:space="preserve">ater </w:t>
                      </w:r>
                      <w:r>
                        <w:t>f</w:t>
                      </w:r>
                      <w:r w:rsidRPr="00E44869">
                        <w:t xml:space="preserve">luoride </w:t>
                      </w:r>
                      <w:r w:rsidR="001F464E">
                        <w:t>data</w:t>
                      </w:r>
                      <w:bookmarkStart w:id="1" w:name="_GoBack"/>
                      <w:bookmarkEnd w:id="1"/>
                    </w:p>
                    <w:p w14:paraId="57FA9D77" w14:textId="44A4809F" w:rsidR="00742EF9" w:rsidRDefault="001F464E" w:rsidP="00742EF9">
                      <w:pPr>
                        <w:spacing w:after="0"/>
                        <w:jc w:val="center"/>
                      </w:pPr>
                      <w:r>
                        <w:t xml:space="preserve">n </w:t>
                      </w:r>
                      <w:r w:rsidR="00742EF9">
                        <w:t>= 50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D6EF5F" wp14:editId="29A9DB6A">
                <wp:simplePos x="0" y="0"/>
                <wp:positionH relativeFrom="column">
                  <wp:posOffset>-109220</wp:posOffset>
                </wp:positionH>
                <wp:positionV relativeFrom="paragraph">
                  <wp:posOffset>4610100</wp:posOffset>
                </wp:positionV>
                <wp:extent cx="1414145" cy="790575"/>
                <wp:effectExtent l="0" t="0" r="14605" b="28575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414145" cy="7905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FEBBB91" w14:textId="77777777" w:rsidR="00742EF9" w:rsidRDefault="00742EF9" w:rsidP="00742EF9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lasma fluoride sample</w:t>
                            </w:r>
                          </w:p>
                          <w:p w14:paraId="51876E76" w14:textId="15244358" w:rsidR="00742EF9" w:rsidRPr="00742EF9" w:rsidRDefault="001F464E" w:rsidP="00742EF9">
                            <w:pPr>
                              <w:spacing w:after="0"/>
                              <w:jc w:val="center"/>
                            </w:pPr>
                            <w:r>
                              <w:t xml:space="preserve">n </w:t>
                            </w:r>
                            <w:r w:rsidR="00742EF9" w:rsidRPr="00742EF9">
                              <w:t>=</w:t>
                            </w:r>
                            <w:r w:rsidR="00742EF9">
                              <w:t xml:space="preserve"> 4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3" o:spid="_x0000_s1032" type="#_x0000_t202" style="position:absolute;margin-left:-8.6pt;margin-top:363pt;width:111.35pt;height:62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" fillcolor="window" strokeweight=".5pt">
                <v:path arrowok="t"/>
                <v:textbox>
                  <w:txbxContent>
                    <w:p w14:paraId="3FEBBB91" w14:textId="77777777" w:rsidR="00742EF9" w:rsidRDefault="00742EF9" w:rsidP="00742EF9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lasma fluoride sample</w:t>
                      </w:r>
                    </w:p>
                    <w:p w14:paraId="51876E76" w14:textId="15244358" w:rsidR="00742EF9" w:rsidRPr="00742EF9" w:rsidRDefault="001F464E" w:rsidP="00742EF9">
                      <w:pPr>
                        <w:spacing w:after="0"/>
                        <w:jc w:val="center"/>
                      </w:pPr>
                      <w:r>
                        <w:t xml:space="preserve">n </w:t>
                      </w:r>
                      <w:r w:rsidR="00742EF9" w:rsidRPr="00742EF9">
                        <w:t>=</w:t>
                      </w:r>
                      <w:r w:rsidR="00742EF9">
                        <w:t xml:space="preserve"> 47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534B6B" wp14:editId="3A8146E0">
                <wp:simplePos x="0" y="0"/>
                <wp:positionH relativeFrom="margin">
                  <wp:posOffset>1838325</wp:posOffset>
                </wp:positionH>
                <wp:positionV relativeFrom="paragraph">
                  <wp:posOffset>3419475</wp:posOffset>
                </wp:positionV>
                <wp:extent cx="1656080" cy="742950"/>
                <wp:effectExtent l="0" t="0" r="20320" b="1905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56080" cy="742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85083E" w14:textId="77777777" w:rsidR="00742EF9" w:rsidRPr="00455E19" w:rsidRDefault="00742EF9" w:rsidP="00742EF9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ample that met inclusion criteria</w:t>
                            </w:r>
                          </w:p>
                          <w:p w14:paraId="4399E433" w14:textId="5C70248F" w:rsidR="00742EF9" w:rsidRPr="0014599B" w:rsidRDefault="001F464E" w:rsidP="00742EF9">
                            <w:pPr>
                              <w:spacing w:after="0"/>
                              <w:jc w:val="center"/>
                            </w:pPr>
                            <w:r>
                              <w:t xml:space="preserve">n = </w:t>
                            </w:r>
                            <w:r w:rsidR="00742EF9">
                              <w:t>5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3" type="#_x0000_t202" style="position:absolute;margin-left:144.75pt;margin-top:269.25pt;width:130.4pt;height:58.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" fillcolor="window" strokeweight=".5pt">
                <v:path arrowok="t"/>
                <v:textbox>
                  <w:txbxContent>
                    <w:p w14:paraId="0D85083E" w14:textId="77777777" w:rsidR="00742EF9" w:rsidRPr="00455E19" w:rsidRDefault="00742EF9" w:rsidP="00742EF9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ample that met inclusion criteria</w:t>
                      </w:r>
                    </w:p>
                    <w:p w14:paraId="4399E433" w14:textId="5C70248F" w:rsidR="00742EF9" w:rsidRPr="0014599B" w:rsidRDefault="001F464E" w:rsidP="00742EF9">
                      <w:pPr>
                        <w:spacing w:after="0"/>
                        <w:jc w:val="center"/>
                      </w:pPr>
                      <w:r>
                        <w:t xml:space="preserve">n = </w:t>
                      </w:r>
                      <w:r w:rsidR="00742EF9">
                        <w:t>51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171D7A" w14:textId="68199B6F" w:rsidR="00742EF9" w:rsidRPr="00B430DD" w:rsidRDefault="00742EF9" w:rsidP="00742EF9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232B55" wp14:editId="483A1131">
                <wp:simplePos x="0" y="0"/>
                <wp:positionH relativeFrom="margin">
                  <wp:posOffset>1695450</wp:posOffset>
                </wp:positionH>
                <wp:positionV relativeFrom="paragraph">
                  <wp:posOffset>266700</wp:posOffset>
                </wp:positionV>
                <wp:extent cx="1668780" cy="828675"/>
                <wp:effectExtent l="0" t="0" r="26670" b="2857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668780" cy="8286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98550D6" w14:textId="06292358" w:rsidR="00742EF9" w:rsidRDefault="00381755" w:rsidP="00742EF9">
                            <w:pPr>
                              <w:spacing w:after="0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omplete covariate data</w:t>
                            </w:r>
                            <w:r w:rsidR="001F464E">
                              <w:rPr>
                                <w:b/>
                              </w:rPr>
                              <w:t xml:space="preserve"> and at least one</w:t>
                            </w:r>
                            <w:r w:rsidR="00300705">
                              <w:rPr>
                                <w:b/>
                              </w:rPr>
                              <w:t xml:space="preserve"> sleep outcome</w:t>
                            </w:r>
                          </w:p>
                          <w:p w14:paraId="2F6AC2E7" w14:textId="53F3ADEA" w:rsidR="00742EF9" w:rsidRDefault="001F464E" w:rsidP="00742EF9">
                            <w:pPr>
                              <w:spacing w:after="0"/>
                              <w:jc w:val="center"/>
                            </w:pPr>
                            <w:r>
                              <w:t xml:space="preserve">n </w:t>
                            </w:r>
                            <w:r w:rsidR="00742EF9">
                              <w:t xml:space="preserve">= </w:t>
                            </w:r>
                            <w:r w:rsidR="00381755">
                              <w:t>5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34" type="#_x0000_t202" style="position:absolute;margin-left:133.5pt;margin-top:21pt;width:131.4pt;height:65.2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" fillcolor="window" strokeweight=".5pt">
                <v:path arrowok="t"/>
                <v:textbox>
                  <w:txbxContent>
                    <w:p w14:paraId="798550D6" w14:textId="06292358" w:rsidR="00742EF9" w:rsidRDefault="00381755" w:rsidP="00742EF9">
                      <w:pPr>
                        <w:spacing w:after="0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omplete covariate data</w:t>
                      </w:r>
                      <w:r w:rsidR="001F464E">
                        <w:rPr>
                          <w:b/>
                        </w:rPr>
                        <w:t xml:space="preserve"> and at least one</w:t>
                      </w:r>
                      <w:r w:rsidR="00300705">
                        <w:rPr>
                          <w:b/>
                        </w:rPr>
                        <w:t xml:space="preserve"> sleep outcome</w:t>
                      </w:r>
                    </w:p>
                    <w:p w14:paraId="2F6AC2E7" w14:textId="53F3ADEA" w:rsidR="00742EF9" w:rsidRDefault="001F464E" w:rsidP="00742EF9">
                      <w:pPr>
                        <w:spacing w:after="0"/>
                        <w:jc w:val="center"/>
                      </w:pPr>
                      <w:r>
                        <w:t xml:space="preserve">n </w:t>
                      </w:r>
                      <w:r w:rsidR="00742EF9">
                        <w:t xml:space="preserve">= </w:t>
                      </w:r>
                      <w:r w:rsidR="00381755">
                        <w:t>51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FD2AB76" w14:textId="77777777" w:rsidR="00742EF9" w:rsidRPr="00B430DD" w:rsidRDefault="00742EF9" w:rsidP="00742EF9">
      <w:pPr>
        <w:rPr>
          <w:rFonts w:ascii="Arial" w:hAnsi="Arial" w:cs="Arial"/>
          <w:sz w:val="24"/>
          <w:szCs w:val="24"/>
        </w:rPr>
      </w:pPr>
    </w:p>
    <w:p w14:paraId="4008950D" w14:textId="77777777" w:rsidR="00742EF9" w:rsidRDefault="00742EF9" w:rsidP="00742EF9"/>
    <w:p w14:paraId="51B1D3EE" w14:textId="3AF1FF2A" w:rsidR="00813353" w:rsidRDefault="00CE2658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6599269" wp14:editId="0FC71C7A">
                <wp:simplePos x="0" y="0"/>
                <wp:positionH relativeFrom="column">
                  <wp:posOffset>3165187</wp:posOffset>
                </wp:positionH>
                <wp:positionV relativeFrom="paragraph">
                  <wp:posOffset>2950499</wp:posOffset>
                </wp:positionV>
                <wp:extent cx="363220" cy="531495"/>
                <wp:effectExtent l="0" t="0" r="74930" b="59055"/>
                <wp:wrapNone/>
                <wp:docPr id="10" name="Straight Arrow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3220" cy="5314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1EC4C41A" id="Straight Arrow Connector 10" o:spid="_x0000_s1026" type="#_x0000_t32" style="position:absolute;margin-left:249.25pt;margin-top:232.3pt;width:28.6pt;height:41.8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109D783" wp14:editId="15461D4D">
                <wp:simplePos x="0" y="0"/>
                <wp:positionH relativeFrom="column">
                  <wp:posOffset>4481830</wp:posOffset>
                </wp:positionH>
                <wp:positionV relativeFrom="paragraph">
                  <wp:posOffset>4819650</wp:posOffset>
                </wp:positionV>
                <wp:extent cx="574675" cy="346075"/>
                <wp:effectExtent l="38100" t="0" r="15875" b="53975"/>
                <wp:wrapNone/>
                <wp:docPr id="15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4675" cy="34607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24C07028" id="Straight Arrow Connector 15" o:spid="_x0000_s1026" type="#_x0000_t32" style="position:absolute;margin-left:352.9pt;margin-top:379.5pt;width:45.25pt;height:27.25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DF437B" wp14:editId="49685D4F">
                <wp:simplePos x="0" y="0"/>
                <wp:positionH relativeFrom="column">
                  <wp:posOffset>2571115</wp:posOffset>
                </wp:positionH>
                <wp:positionV relativeFrom="paragraph">
                  <wp:posOffset>168910</wp:posOffset>
                </wp:positionV>
                <wp:extent cx="0" cy="481965"/>
                <wp:effectExtent l="76200" t="0" r="57150" b="5143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819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29FCF76F" id="Straight Arrow Connector 7" o:spid="_x0000_s1026" type="#_x0000_t32" style="position:absolute;margin-left:202.45pt;margin-top:13.3pt;width:0;height:37.9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">
                <v:stroke endarrow="block"/>
              </v:shape>
            </w:pict>
          </mc:Fallback>
        </mc:AlternateContent>
      </w:r>
      <w:r w:rsidR="00300705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650D6A6" wp14:editId="087A45DD">
                <wp:simplePos x="0" y="0"/>
                <wp:positionH relativeFrom="column">
                  <wp:posOffset>2618336</wp:posOffset>
                </wp:positionH>
                <wp:positionV relativeFrom="paragraph">
                  <wp:posOffset>1536180</wp:posOffset>
                </wp:positionV>
                <wp:extent cx="1" cy="673100"/>
                <wp:effectExtent l="76200" t="0" r="95250" b="50800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" cy="6731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5="http://schemas.microsoft.com/office/word/2012/wordml" xmlns:w16se="http://schemas.microsoft.com/office/word/2015/wordml/symex">
            <w:pict>
              <v:shape w14:anchorId="21E23C9D" id="Straight Arrow Connector 9" o:spid="_x0000_s1026" type="#_x0000_t32" style="position:absolute;margin-left:206.15pt;margin-top:120.95pt;width:0;height:53pt;flip:x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">
                <v:stroke endarrow="block"/>
              </v:shape>
            </w:pict>
          </mc:Fallback>
        </mc:AlternateContent>
      </w:r>
      <w:r w:rsidR="00300705">
        <w:rPr>
          <w:noProof/>
        </w:rPr>
        <w:t xml:space="preserve"> </w:t>
      </w:r>
      <w:r w:rsidR="00300705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C88D4B9" wp14:editId="6AFC3947">
                <wp:simplePos x="0" y="0"/>
                <wp:positionH relativeFrom="column">
                  <wp:posOffset>1991995</wp:posOffset>
                </wp:positionH>
                <wp:positionV relativeFrom="paragraph">
                  <wp:posOffset>654050</wp:posOffset>
                </wp:positionV>
                <wp:extent cx="1390650" cy="857250"/>
                <wp:effectExtent l="0" t="0" r="19050" b="1905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0" cy="857250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DE357F" w14:textId="77777777" w:rsidR="00742EF9" w:rsidRDefault="00742EF9" w:rsidP="00742EF9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xclude:</w:t>
                            </w:r>
                          </w:p>
                          <w:p w14:paraId="5D6EFAD8" w14:textId="7BD61394" w:rsidR="00742EF9" w:rsidRDefault="00300705" w:rsidP="00742EF9">
                            <w:pPr>
                              <w:spacing w:after="0"/>
                              <w:jc w:val="center"/>
                            </w:pPr>
                            <w:r>
                              <w:t>Participants prescribed sleep m</w:t>
                            </w:r>
                            <w:r w:rsidR="00742EF9">
                              <w:t>edication</w:t>
                            </w:r>
                            <w:r w:rsidR="007305B3">
                              <w:t xml:space="preserve"> (n</w:t>
                            </w:r>
                            <w:r w:rsidR="001F464E">
                              <w:t xml:space="preserve"> </w:t>
                            </w:r>
                            <w:r w:rsidR="007305B3">
                              <w:t>=</w:t>
                            </w:r>
                            <w:r w:rsidR="001F464E">
                              <w:t xml:space="preserve"> </w:t>
                            </w:r>
                            <w:r w:rsidR="007305B3">
                              <w:t>3)</w:t>
                            </w:r>
                          </w:p>
                          <w:p w14:paraId="6E120615" w14:textId="4AFE9BF9" w:rsidR="00381755" w:rsidRDefault="00381755" w:rsidP="00742EF9">
                            <w:pPr>
                              <w:spacing w:after="0"/>
                              <w:jc w:val="center"/>
                            </w:pPr>
                            <w:r>
                              <w:t>N=3</w:t>
                            </w:r>
                          </w:p>
                          <w:p w14:paraId="059A158D" w14:textId="77777777" w:rsidR="00742EF9" w:rsidRDefault="00742EF9" w:rsidP="00742EF9">
                            <w:pPr>
                              <w:spacing w:after="0"/>
                              <w:jc w:val="center"/>
                            </w:pPr>
                          </w:p>
                          <w:p w14:paraId="033976FA" w14:textId="77777777" w:rsidR="00742EF9" w:rsidRPr="007627DC" w:rsidRDefault="00742EF9" w:rsidP="00742EF9">
                            <w:pPr>
                              <w:spacing w:after="0"/>
                              <w:jc w:val="center"/>
                            </w:pPr>
                          </w:p>
                          <w:p w14:paraId="4E960380" w14:textId="77777777" w:rsidR="00742EF9" w:rsidRPr="007627DC" w:rsidRDefault="00742EF9" w:rsidP="00742EF9">
                            <w:pPr>
                              <w:spacing w:after="0"/>
                              <w:jc w:val="center"/>
                            </w:pPr>
                            <w:r w:rsidRPr="007627DC">
                              <w:t>GFR =&lt; 60</w:t>
                            </w:r>
                          </w:p>
                          <w:p w14:paraId="6C11258F" w14:textId="77777777" w:rsidR="00742EF9" w:rsidRDefault="00742EF9" w:rsidP="00742EF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35" type="#_x0000_t202" style="position:absolute;margin-left:156.85pt;margin-top:51.5pt;width:109.5pt;height:67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" fillcolor="#e7e6e6" strokeweight=".5pt">
                <v:textbox>
                  <w:txbxContent>
                    <w:p w14:paraId="4BDE357F" w14:textId="77777777" w:rsidR="00742EF9" w:rsidRDefault="00742EF9" w:rsidP="00742EF9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xclude:</w:t>
                      </w:r>
                    </w:p>
                    <w:p w14:paraId="5D6EFAD8" w14:textId="7BD61394" w:rsidR="00742EF9" w:rsidRDefault="00300705" w:rsidP="00742EF9">
                      <w:pPr>
                        <w:spacing w:after="0"/>
                        <w:jc w:val="center"/>
                      </w:pPr>
                      <w:r>
                        <w:t>Participants prescribed sleep m</w:t>
                      </w:r>
                      <w:r w:rsidR="00742EF9">
                        <w:t>edication</w:t>
                      </w:r>
                      <w:r w:rsidR="007305B3">
                        <w:t xml:space="preserve"> (n</w:t>
                      </w:r>
                      <w:r w:rsidR="001F464E">
                        <w:t xml:space="preserve"> </w:t>
                      </w:r>
                      <w:r w:rsidR="007305B3">
                        <w:t>=</w:t>
                      </w:r>
                      <w:r w:rsidR="001F464E">
                        <w:t xml:space="preserve"> </w:t>
                      </w:r>
                      <w:r w:rsidR="007305B3">
                        <w:t>3)</w:t>
                      </w:r>
                    </w:p>
                    <w:p w14:paraId="6E120615" w14:textId="4AFE9BF9" w:rsidR="00381755" w:rsidRDefault="00381755" w:rsidP="00742EF9">
                      <w:pPr>
                        <w:spacing w:after="0"/>
                        <w:jc w:val="center"/>
                      </w:pPr>
                      <w:r>
                        <w:t>N=3</w:t>
                      </w:r>
                    </w:p>
                    <w:p w14:paraId="059A158D" w14:textId="77777777" w:rsidR="00742EF9" w:rsidRDefault="00742EF9" w:rsidP="00742EF9">
                      <w:pPr>
                        <w:spacing w:after="0"/>
                        <w:jc w:val="center"/>
                      </w:pPr>
                    </w:p>
                    <w:p w14:paraId="033976FA" w14:textId="77777777" w:rsidR="00742EF9" w:rsidRPr="007627DC" w:rsidRDefault="00742EF9" w:rsidP="00742EF9">
                      <w:pPr>
                        <w:spacing w:after="0"/>
                        <w:jc w:val="center"/>
                      </w:pPr>
                    </w:p>
                    <w:p w14:paraId="4E960380" w14:textId="77777777" w:rsidR="00742EF9" w:rsidRPr="007627DC" w:rsidRDefault="00742EF9" w:rsidP="00742EF9">
                      <w:pPr>
                        <w:spacing w:after="0"/>
                        <w:jc w:val="center"/>
                      </w:pPr>
                      <w:r w:rsidRPr="007627DC">
                        <w:t>GFR =&lt; 60</w:t>
                      </w:r>
                    </w:p>
                    <w:p w14:paraId="6C11258F" w14:textId="77777777" w:rsidR="00742EF9" w:rsidRDefault="00742EF9" w:rsidP="00742EF9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381755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ED86EA5" wp14:editId="0000CF0E">
                <wp:simplePos x="0" y="0"/>
                <wp:positionH relativeFrom="column">
                  <wp:posOffset>5060159</wp:posOffset>
                </wp:positionH>
                <wp:positionV relativeFrom="paragraph">
                  <wp:posOffset>4263474</wp:posOffset>
                </wp:positionV>
                <wp:extent cx="1257300" cy="1053429"/>
                <wp:effectExtent l="0" t="0" r="19050" b="139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7300" cy="1053429"/>
                        </a:xfrm>
                        <a:prstGeom prst="rect">
                          <a:avLst/>
                        </a:prstGeom>
                        <a:solidFill>
                          <a:srgbClr val="E7E6E6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356D47" w14:textId="77777777" w:rsidR="00742EF9" w:rsidRDefault="00742EF9" w:rsidP="00742EF9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xclude:</w:t>
                            </w:r>
                          </w:p>
                          <w:p w14:paraId="67AE18CE" w14:textId="24B27CBF" w:rsidR="00742EF9" w:rsidRDefault="00742EF9" w:rsidP="00742EF9">
                            <w:pPr>
                              <w:spacing w:after="0"/>
                              <w:jc w:val="center"/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 w:rsidRPr="007627DC">
                              <w:t>Participants who do</w:t>
                            </w:r>
                            <w:r>
                              <w:t xml:space="preserve"> </w:t>
                            </w:r>
                            <w:r w:rsidRPr="007627DC">
                              <w:t>n</w:t>
                            </w:r>
                            <w:r>
                              <w:t>o</w:t>
                            </w:r>
                            <w:r w:rsidRPr="007627DC">
                              <w:t xml:space="preserve">t drink tap water </w:t>
                            </w:r>
                          </w:p>
                          <w:p w14:paraId="6E686454" w14:textId="247320F8" w:rsidR="00381755" w:rsidRPr="007627DC" w:rsidRDefault="007305B3" w:rsidP="00742EF9">
                            <w:pPr>
                              <w:spacing w:after="0"/>
                              <w:jc w:val="center"/>
                            </w:pPr>
                            <w:r>
                              <w:t>(n</w:t>
                            </w:r>
                            <w:r w:rsidR="001F464E">
                              <w:t xml:space="preserve"> </w:t>
                            </w:r>
                            <w:r w:rsidR="00381755">
                              <w:t>=</w:t>
                            </w:r>
                            <w:r w:rsidR="001F464E">
                              <w:t xml:space="preserve"> </w:t>
                            </w:r>
                            <w:r w:rsidR="00381755">
                              <w:t>84</w:t>
                            </w:r>
                            <w:r>
                              <w:t>)</w:t>
                            </w:r>
                          </w:p>
                          <w:p w14:paraId="1CFA72C7" w14:textId="77777777" w:rsidR="00742EF9" w:rsidRPr="00FA1FCD" w:rsidRDefault="00742EF9" w:rsidP="00742EF9">
                            <w:pPr>
                              <w:jc w:val="center"/>
                              <w:rPr>
                                <w:b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6" type="#_x0000_t202" style="position:absolute;margin-left:398.45pt;margin-top:335.7pt;width:99pt;height:82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" fillcolor="#e7e6e6" strokeweight=".5pt">
                <v:textbox>
                  <w:txbxContent>
                    <w:p w14:paraId="47356D47" w14:textId="77777777" w:rsidR="00742EF9" w:rsidRDefault="00742EF9" w:rsidP="00742EF9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xclude:</w:t>
                      </w:r>
                    </w:p>
                    <w:p w14:paraId="67AE18CE" w14:textId="24B27CBF" w:rsidR="00742EF9" w:rsidRDefault="00742EF9" w:rsidP="00742EF9">
                      <w:pPr>
                        <w:spacing w:after="0"/>
                        <w:jc w:val="center"/>
                      </w:pPr>
                      <w:r>
                        <w:rPr>
                          <w:b/>
                        </w:rPr>
                        <w:t xml:space="preserve"> </w:t>
                      </w:r>
                      <w:r w:rsidRPr="007627DC">
                        <w:t>Participants who do</w:t>
                      </w:r>
                      <w:r>
                        <w:t xml:space="preserve"> </w:t>
                      </w:r>
                      <w:r w:rsidRPr="007627DC">
                        <w:t>n</w:t>
                      </w:r>
                      <w:r>
                        <w:t>o</w:t>
                      </w:r>
                      <w:r w:rsidRPr="007627DC">
                        <w:t xml:space="preserve">t drink tap water </w:t>
                      </w:r>
                    </w:p>
                    <w:p w14:paraId="6E686454" w14:textId="247320F8" w:rsidR="00381755" w:rsidRPr="007627DC" w:rsidRDefault="007305B3" w:rsidP="00742EF9">
                      <w:pPr>
                        <w:spacing w:after="0"/>
                        <w:jc w:val="center"/>
                      </w:pPr>
                      <w:r>
                        <w:t>(n</w:t>
                      </w:r>
                      <w:r w:rsidR="001F464E">
                        <w:t xml:space="preserve"> </w:t>
                      </w:r>
                      <w:r w:rsidR="00381755">
                        <w:t>=</w:t>
                      </w:r>
                      <w:r w:rsidR="001F464E">
                        <w:t xml:space="preserve"> </w:t>
                      </w:r>
                      <w:r w:rsidR="00381755">
                        <w:t>84</w:t>
                      </w:r>
                      <w:r>
                        <w:t>)</w:t>
                      </w:r>
                    </w:p>
                    <w:p w14:paraId="1CFA72C7" w14:textId="77777777" w:rsidR="00742EF9" w:rsidRPr="00FA1FCD" w:rsidRDefault="00742EF9" w:rsidP="00742EF9">
                      <w:pPr>
                        <w:jc w:val="center"/>
                        <w:rPr>
                          <w:b/>
                          <w:u w:val="singl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813353" w:rsidSect="00CC6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42EF9"/>
    <w:rsid w:val="001F464E"/>
    <w:rsid w:val="00261942"/>
    <w:rsid w:val="00300705"/>
    <w:rsid w:val="00381755"/>
    <w:rsid w:val="00492C64"/>
    <w:rsid w:val="007305B3"/>
    <w:rsid w:val="00742EF9"/>
    <w:rsid w:val="00943D58"/>
    <w:rsid w:val="009825C4"/>
    <w:rsid w:val="00CE2658"/>
    <w:rsid w:val="00E00DEA"/>
    <w:rsid w:val="00E3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D40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EF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2EF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</Words>
  <Characters>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, Ashley</dc:creator>
  <cp:lastModifiedBy>Malin, Ashley</cp:lastModifiedBy>
  <cp:revision>4</cp:revision>
  <dcterms:created xsi:type="dcterms:W3CDTF">2019-11-27T21:18:00Z</dcterms:created>
  <dcterms:modified xsi:type="dcterms:W3CDTF">2019-11-28T14:42:00Z</dcterms:modified>
</cp:coreProperties>
</file>